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9D452" w14:textId="1BC7EB8D" w:rsidR="006F7E51" w:rsidRPr="00401261" w:rsidRDefault="00401261" w:rsidP="006F7E51">
      <w:pPr>
        <w:spacing w:after="12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0126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 1</w:t>
      </w:r>
      <w:r w:rsidRPr="0040126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F7E51" w:rsidRPr="00401261">
        <w:rPr>
          <w:rFonts w:ascii="Times New Roman" w:hAnsi="Times New Roman" w:cs="Times New Roman"/>
          <w:b/>
          <w:bCs/>
          <w:sz w:val="24"/>
          <w:szCs w:val="24"/>
        </w:rPr>
        <w:t>SPIRIT 2013 CHECKLIST</w:t>
      </w:r>
    </w:p>
    <w:p w14:paraId="6EC6BB03" w14:textId="0E6EDF9E" w:rsidR="006F7E51" w:rsidRPr="00401261" w:rsidRDefault="00401261" w:rsidP="006F7E51">
      <w:pPr>
        <w:spacing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1261">
        <w:rPr>
          <w:rFonts w:ascii="Times New Roman" w:hAnsi="Times New Roman" w:cs="Times New Roman"/>
          <w:sz w:val="24"/>
          <w:szCs w:val="24"/>
        </w:rPr>
        <w:t>Supplementary File</w:t>
      </w:r>
      <w:r w:rsidR="006F7E51" w:rsidRPr="00401261">
        <w:rPr>
          <w:rFonts w:ascii="Times New Roman" w:hAnsi="Times New Roman" w:cs="Times New Roman"/>
          <w:sz w:val="24"/>
          <w:szCs w:val="24"/>
        </w:rPr>
        <w:t xml:space="preserve"> 1 shows recommended items to address in a clinical trial protocol and related documents, based on the SPIRIT (Standard Protocol Items: Recommendations for Interventional Trials) checklist.</w:t>
      </w:r>
    </w:p>
    <w:p w14:paraId="590154A7" w14:textId="649F7EB5" w:rsidR="006F7E51" w:rsidRPr="00401261" w:rsidRDefault="00401261" w:rsidP="006F7E51">
      <w:pPr>
        <w:spacing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1261"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r w:rsidR="006F7E51" w:rsidRPr="00401261">
        <w:rPr>
          <w:rFonts w:ascii="Times New Roman" w:hAnsi="Times New Roman" w:cs="Times New Roman"/>
          <w:sz w:val="24"/>
          <w:szCs w:val="24"/>
        </w:rPr>
        <w:t>: SPIRIT 2013 Checklist</w:t>
      </w:r>
    </w:p>
    <w:tbl>
      <w:tblPr>
        <w:tblStyle w:val="Tabelacomgrade"/>
        <w:tblW w:w="5000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142"/>
        <w:gridCol w:w="990"/>
        <w:gridCol w:w="5884"/>
      </w:tblGrid>
      <w:tr w:rsidR="00401261" w:rsidRPr="00401261" w14:paraId="1CD4EDFA" w14:textId="77777777" w:rsidTr="00401261">
        <w:trPr>
          <w:trHeight w:val="598"/>
        </w:trPr>
        <w:tc>
          <w:tcPr>
            <w:tcW w:w="1188" w:type="pct"/>
            <w:vAlign w:val="center"/>
          </w:tcPr>
          <w:p w14:paraId="23198088" w14:textId="77777777" w:rsidR="006F7E51" w:rsidRPr="00401261" w:rsidRDefault="006F7E51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Section/Item</w:t>
            </w:r>
          </w:p>
        </w:tc>
        <w:tc>
          <w:tcPr>
            <w:tcW w:w="549" w:type="pct"/>
            <w:vAlign w:val="center"/>
          </w:tcPr>
          <w:p w14:paraId="2464B088" w14:textId="77777777" w:rsidR="006F7E51" w:rsidRPr="00401261" w:rsidRDefault="006F7E51" w:rsidP="006F7E51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Item No.</w:t>
            </w:r>
          </w:p>
        </w:tc>
        <w:tc>
          <w:tcPr>
            <w:tcW w:w="3264" w:type="pct"/>
            <w:vAlign w:val="center"/>
          </w:tcPr>
          <w:p w14:paraId="45D5240D" w14:textId="77777777" w:rsidR="006F7E51" w:rsidRPr="00401261" w:rsidRDefault="006F7E51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Description</w:t>
            </w:r>
          </w:p>
        </w:tc>
      </w:tr>
      <w:tr w:rsidR="00401261" w:rsidRPr="00401261" w14:paraId="4CF02B4F" w14:textId="77777777" w:rsidTr="00401261">
        <w:trPr>
          <w:trHeight w:val="539"/>
        </w:trPr>
        <w:tc>
          <w:tcPr>
            <w:tcW w:w="1188" w:type="pct"/>
            <w:hideMark/>
          </w:tcPr>
          <w:p w14:paraId="2FBA4ED6" w14:textId="77777777" w:rsidR="006F7E51" w:rsidRPr="00401261" w:rsidRDefault="006F7E51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Title</w:t>
            </w:r>
          </w:p>
        </w:tc>
        <w:tc>
          <w:tcPr>
            <w:tcW w:w="549" w:type="pct"/>
          </w:tcPr>
          <w:p w14:paraId="196F385E" w14:textId="77777777" w:rsidR="006F7E51" w:rsidRPr="00401261" w:rsidRDefault="006F7E51" w:rsidP="006F7E51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264" w:type="pct"/>
            <w:hideMark/>
          </w:tcPr>
          <w:p w14:paraId="36EAD2B0" w14:textId="6E6CE2F0" w:rsidR="00401261" w:rsidRPr="00401261" w:rsidRDefault="00401261" w:rsidP="00401261">
            <w:pPr>
              <w:pStyle w:val="Ttulo1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01261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ursing Training for Early Clinical Deterioration Risk Assessment: Protocol for an Implementation Stud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.</w:t>
            </w:r>
          </w:p>
          <w:p w14:paraId="5AD232B5" w14:textId="0B7231BD" w:rsidR="006F7E51" w:rsidRPr="00401261" w:rsidRDefault="006F7E51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</w:pPr>
          </w:p>
        </w:tc>
      </w:tr>
      <w:tr w:rsidR="00401261" w:rsidRPr="00401261" w14:paraId="386A2CE0" w14:textId="77777777" w:rsidTr="00DF0AB8">
        <w:tc>
          <w:tcPr>
            <w:tcW w:w="1188" w:type="pct"/>
            <w:hideMark/>
          </w:tcPr>
          <w:p w14:paraId="34BA6292" w14:textId="77777777" w:rsidR="006F7E51" w:rsidRPr="00401261" w:rsidRDefault="006F7E51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Trial registration:</w:t>
            </w: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br/>
            </w: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noBreakHyphen/>
            </w: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noBreakHyphen/>
              <w:t>Registry identifier</w:t>
            </w:r>
          </w:p>
        </w:tc>
        <w:tc>
          <w:tcPr>
            <w:tcW w:w="549" w:type="pct"/>
          </w:tcPr>
          <w:p w14:paraId="6D6451F4" w14:textId="77777777" w:rsidR="006F7E51" w:rsidRPr="00401261" w:rsidRDefault="006F7E51" w:rsidP="006F7E51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a</w:t>
            </w:r>
          </w:p>
        </w:tc>
        <w:tc>
          <w:tcPr>
            <w:tcW w:w="3264" w:type="pct"/>
            <w:hideMark/>
          </w:tcPr>
          <w:p w14:paraId="3CA8F274" w14:textId="49820AC5" w:rsidR="00401261" w:rsidRPr="00401261" w:rsidRDefault="00401261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t is registered in the Brazilian Clinical Trials Registry and the unique identifier is RBR-5hq9y3k.</w:t>
            </w:r>
          </w:p>
        </w:tc>
      </w:tr>
      <w:tr w:rsidR="00401261" w:rsidRPr="00401261" w14:paraId="0AF2B391" w14:textId="77777777" w:rsidTr="00DF0AB8">
        <w:tc>
          <w:tcPr>
            <w:tcW w:w="1188" w:type="pct"/>
          </w:tcPr>
          <w:p w14:paraId="5C4853F5" w14:textId="77777777" w:rsidR="006F7E51" w:rsidRPr="00401261" w:rsidRDefault="006F7E51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noBreakHyphen/>
            </w: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noBreakHyphen/>
              <w:t>WHO registration</w:t>
            </w:r>
          </w:p>
        </w:tc>
        <w:tc>
          <w:tcPr>
            <w:tcW w:w="549" w:type="pct"/>
          </w:tcPr>
          <w:p w14:paraId="5DC9BBE3" w14:textId="77777777" w:rsidR="006F7E51" w:rsidRPr="00401261" w:rsidRDefault="006F7E51" w:rsidP="006F7E51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b</w:t>
            </w:r>
          </w:p>
        </w:tc>
        <w:tc>
          <w:tcPr>
            <w:tcW w:w="3264" w:type="pct"/>
          </w:tcPr>
          <w:p w14:paraId="1F39E429" w14:textId="77777777" w:rsidR="006F7E51" w:rsidRPr="00401261" w:rsidRDefault="006F7E51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/A</w:t>
            </w:r>
          </w:p>
        </w:tc>
      </w:tr>
      <w:tr w:rsidR="00401261" w:rsidRPr="00401261" w14:paraId="537E04AE" w14:textId="77777777" w:rsidTr="00DF0AB8">
        <w:tc>
          <w:tcPr>
            <w:tcW w:w="1188" w:type="pct"/>
            <w:hideMark/>
          </w:tcPr>
          <w:p w14:paraId="1BDF7DC5" w14:textId="77777777" w:rsidR="006F7E51" w:rsidRPr="00401261" w:rsidRDefault="006F7E51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Protocol version</w:t>
            </w:r>
          </w:p>
        </w:tc>
        <w:tc>
          <w:tcPr>
            <w:tcW w:w="549" w:type="pct"/>
          </w:tcPr>
          <w:p w14:paraId="67E8BBF7" w14:textId="77777777" w:rsidR="006F7E51" w:rsidRPr="00401261" w:rsidRDefault="006F7E51" w:rsidP="006F7E51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3264" w:type="pct"/>
            <w:hideMark/>
          </w:tcPr>
          <w:p w14:paraId="667FE4EB" w14:textId="11202A77" w:rsidR="006F7E51" w:rsidRPr="00401261" w:rsidRDefault="008250DC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8250DC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/20</w:t>
            </w:r>
            <w:r w:rsidR="006F7E51" w:rsidRPr="008250DC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/202</w:t>
            </w:r>
            <w:r w:rsidRPr="008250DC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</w:t>
            </w:r>
            <w:r w:rsidR="006F7E51" w:rsidRPr="008250DC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, Version </w:t>
            </w:r>
            <w:r w:rsidRPr="008250DC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</w:t>
            </w:r>
          </w:p>
        </w:tc>
      </w:tr>
      <w:tr w:rsidR="00401261" w:rsidRPr="00401261" w14:paraId="22F680C4" w14:textId="77777777" w:rsidTr="00DF0AB8">
        <w:tc>
          <w:tcPr>
            <w:tcW w:w="1188" w:type="pct"/>
            <w:hideMark/>
          </w:tcPr>
          <w:p w14:paraId="248663F9" w14:textId="77777777" w:rsidR="006F7E51" w:rsidRPr="00401261" w:rsidRDefault="006F7E51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Funding</w:t>
            </w:r>
          </w:p>
        </w:tc>
        <w:tc>
          <w:tcPr>
            <w:tcW w:w="549" w:type="pct"/>
          </w:tcPr>
          <w:p w14:paraId="52B61C5A" w14:textId="77777777" w:rsidR="006F7E51" w:rsidRPr="00401261" w:rsidRDefault="006F7E51" w:rsidP="006F7E51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264" w:type="pct"/>
            <w:hideMark/>
          </w:tcPr>
          <w:p w14:paraId="01BDE7E9" w14:textId="3A28697E" w:rsidR="006F7E51" w:rsidRDefault="006F7E51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This research is funded by</w:t>
            </w:r>
            <w:r w:rsidR="007826EF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:</w:t>
            </w:r>
          </w:p>
          <w:p w14:paraId="21513A68" w14:textId="7FB3D3D6" w:rsidR="007826EF" w:rsidRPr="007826EF" w:rsidRDefault="007826EF" w:rsidP="007826EF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7826EF">
              <w:rPr>
                <w:color w:val="000000"/>
                <w:lang w:val="en-US"/>
              </w:rPr>
              <w:t xml:space="preserve">1 - Coordination for the Improvement of Higher Education Personnel (CAPES) – PhD Scholarship for </w:t>
            </w:r>
            <w:proofErr w:type="gramStart"/>
            <w:r w:rsidRPr="007826EF">
              <w:rPr>
                <w:color w:val="000000"/>
                <w:lang w:val="en-US"/>
              </w:rPr>
              <w:t>LBAL;</w:t>
            </w:r>
            <w:proofErr w:type="gramEnd"/>
          </w:p>
          <w:p w14:paraId="443A6898" w14:textId="20D4193B" w:rsidR="007826EF" w:rsidRDefault="007826EF" w:rsidP="007826E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  <w:r w:rsidRPr="007826EF">
              <w:rPr>
                <w:color w:val="000000"/>
                <w:lang w:val="en-US"/>
              </w:rPr>
              <w:t xml:space="preserve"> – University of Rhode Island – Internal Funds for TMSJ.</w:t>
            </w:r>
          </w:p>
          <w:p w14:paraId="59223408" w14:textId="5EDE413E" w:rsidR="007826EF" w:rsidRPr="007826EF" w:rsidRDefault="007826EF" w:rsidP="007826EF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3 - </w:t>
            </w:r>
            <w:r w:rsidRPr="007826EF">
              <w:rPr>
                <w:color w:val="000000"/>
                <w:lang w:val="en-US"/>
              </w:rPr>
              <w:t xml:space="preserve">This is a project previously included in the project entitled “Health promotion and rehabilitation in chronic diseases: from basic research to the translation of knowledge”, of the School of </w:t>
            </w:r>
            <w:proofErr w:type="spellStart"/>
            <w:r w:rsidRPr="007826EF">
              <w:rPr>
                <w:color w:val="000000"/>
                <w:lang w:val="en-US"/>
              </w:rPr>
              <w:t>Nusing</w:t>
            </w:r>
            <w:proofErr w:type="spellEnd"/>
            <w:r w:rsidRPr="007826EF">
              <w:rPr>
                <w:color w:val="000000"/>
                <w:lang w:val="en-US"/>
              </w:rPr>
              <w:t>/</w:t>
            </w:r>
            <w:proofErr w:type="spellStart"/>
            <w:r w:rsidRPr="007826EF">
              <w:rPr>
                <w:color w:val="000000"/>
                <w:lang w:val="en-US"/>
              </w:rPr>
              <w:t>Unicamp</w:t>
            </w:r>
            <w:proofErr w:type="spellEnd"/>
            <w:r w:rsidRPr="007826EF">
              <w:rPr>
                <w:color w:val="000000"/>
                <w:lang w:val="en-US"/>
              </w:rPr>
              <w:t xml:space="preserve">, which receives support from the Institutionalization Program of Internationalization - CAPES - </w:t>
            </w:r>
            <w:proofErr w:type="spellStart"/>
            <w:r w:rsidRPr="007826EF">
              <w:rPr>
                <w:color w:val="000000"/>
                <w:lang w:val="en-US"/>
              </w:rPr>
              <w:t>PrInt-</w:t>
            </w:r>
            <w:proofErr w:type="gramStart"/>
            <w:r w:rsidRPr="007826EF">
              <w:rPr>
                <w:color w:val="000000"/>
                <w:lang w:val="en-US"/>
              </w:rPr>
              <w:t>Unicamp</w:t>
            </w:r>
            <w:proofErr w:type="spellEnd"/>
            <w:r w:rsidRPr="007826EF">
              <w:rPr>
                <w:color w:val="000000"/>
                <w:lang w:val="en-US"/>
              </w:rPr>
              <w:t>;</w:t>
            </w:r>
            <w:proofErr w:type="gramEnd"/>
          </w:p>
          <w:p w14:paraId="2F6A7AD1" w14:textId="77777777" w:rsidR="007826EF" w:rsidRPr="007826EF" w:rsidRDefault="007826EF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NZ"/>
              </w:rPr>
            </w:pPr>
          </w:p>
        </w:tc>
      </w:tr>
      <w:tr w:rsidR="00401261" w:rsidRPr="00401261" w14:paraId="5BCC7E79" w14:textId="77777777" w:rsidTr="00DF0AB8">
        <w:tc>
          <w:tcPr>
            <w:tcW w:w="1188" w:type="pct"/>
            <w:hideMark/>
          </w:tcPr>
          <w:p w14:paraId="65B694B3" w14:textId="77777777" w:rsidR="006F7E51" w:rsidRPr="00401261" w:rsidRDefault="006F7E51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 xml:space="preserve">Roles and responsibilities: </w:t>
            </w: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br/>
            </w: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noBreakHyphen/>
            </w: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noBreakHyphen/>
              <w:t>Authors</w:t>
            </w:r>
          </w:p>
        </w:tc>
        <w:tc>
          <w:tcPr>
            <w:tcW w:w="549" w:type="pct"/>
          </w:tcPr>
          <w:p w14:paraId="28738B65" w14:textId="77777777" w:rsidR="006F7E51" w:rsidRPr="00401261" w:rsidRDefault="006F7E51" w:rsidP="006F7E51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a</w:t>
            </w:r>
          </w:p>
        </w:tc>
        <w:tc>
          <w:tcPr>
            <w:tcW w:w="3264" w:type="pct"/>
            <w:hideMark/>
          </w:tcPr>
          <w:p w14:paraId="73B75889" w14:textId="164C25BC" w:rsidR="006F7E51" w:rsidRPr="00401261" w:rsidRDefault="00B91AEE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91AEE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All authors have the same responsibility for the manuscript and declare that they have no conflicts of interest.</w:t>
            </w:r>
          </w:p>
        </w:tc>
      </w:tr>
      <w:tr w:rsidR="00401261" w:rsidRPr="00401261" w14:paraId="2C2174CF" w14:textId="77777777" w:rsidTr="00DF0AB8">
        <w:tc>
          <w:tcPr>
            <w:tcW w:w="1188" w:type="pct"/>
            <w:hideMark/>
          </w:tcPr>
          <w:p w14:paraId="4F1CC7CA" w14:textId="77777777" w:rsidR="006F7E51" w:rsidRPr="00401261" w:rsidRDefault="006F7E51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noBreakHyphen/>
            </w: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noBreakHyphen/>
              <w:t>Trial sponsor</w:t>
            </w:r>
          </w:p>
        </w:tc>
        <w:tc>
          <w:tcPr>
            <w:tcW w:w="549" w:type="pct"/>
          </w:tcPr>
          <w:p w14:paraId="1E297670" w14:textId="77777777" w:rsidR="006F7E51" w:rsidRPr="00401261" w:rsidRDefault="006F7E51" w:rsidP="006F7E51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b</w:t>
            </w:r>
          </w:p>
        </w:tc>
        <w:tc>
          <w:tcPr>
            <w:tcW w:w="3264" w:type="pct"/>
            <w:hideMark/>
          </w:tcPr>
          <w:p w14:paraId="37B1694D" w14:textId="5D9FE3C8" w:rsidR="006F7E51" w:rsidRPr="00401261" w:rsidRDefault="007826EF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/A</w:t>
            </w:r>
          </w:p>
        </w:tc>
      </w:tr>
      <w:tr w:rsidR="00401261" w:rsidRPr="00401261" w14:paraId="3E0010FD" w14:textId="77777777" w:rsidTr="00DF0AB8">
        <w:tc>
          <w:tcPr>
            <w:tcW w:w="1188" w:type="pct"/>
            <w:hideMark/>
          </w:tcPr>
          <w:p w14:paraId="1A8AE7C4" w14:textId="77777777" w:rsidR="006F7E51" w:rsidRPr="00401261" w:rsidRDefault="006F7E51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noBreakHyphen/>
            </w:r>
            <w:r w:rsidRPr="004012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noBreakHyphen/>
              <w:t>Funders</w:t>
            </w:r>
          </w:p>
        </w:tc>
        <w:tc>
          <w:tcPr>
            <w:tcW w:w="549" w:type="pct"/>
          </w:tcPr>
          <w:p w14:paraId="5DEA1761" w14:textId="77777777" w:rsidR="006F7E51" w:rsidRPr="00401261" w:rsidRDefault="006F7E51" w:rsidP="006F7E51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c</w:t>
            </w:r>
          </w:p>
        </w:tc>
        <w:tc>
          <w:tcPr>
            <w:tcW w:w="3264" w:type="pct"/>
            <w:hideMark/>
          </w:tcPr>
          <w:p w14:paraId="788FC185" w14:textId="1BF79744" w:rsidR="006F7E51" w:rsidRPr="00401261" w:rsidRDefault="006F7E51" w:rsidP="006F7E51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012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The funders are not involved in the collection, </w:t>
            </w:r>
            <w:proofErr w:type="gramStart"/>
            <w:r w:rsidRPr="004012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analysis</w:t>
            </w:r>
            <w:proofErr w:type="gramEnd"/>
            <w:r w:rsidRPr="0040126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and interpretation of data; in the writing of the report; or in the decision to submit the paper for publication</w:t>
            </w:r>
            <w:r w:rsidR="007826EF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.</w:t>
            </w:r>
          </w:p>
        </w:tc>
      </w:tr>
    </w:tbl>
    <w:p w14:paraId="779D1567" w14:textId="6D33A4D5" w:rsidR="006E64E5" w:rsidRPr="006F7E51" w:rsidRDefault="006E64E5" w:rsidP="006F7E51">
      <w:pPr>
        <w:spacing w:after="12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6E64E5" w:rsidRPr="006F7E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E51"/>
    <w:rsid w:val="000A7CEC"/>
    <w:rsid w:val="000E7AC8"/>
    <w:rsid w:val="00243CC2"/>
    <w:rsid w:val="00401261"/>
    <w:rsid w:val="006E64E5"/>
    <w:rsid w:val="006F7E51"/>
    <w:rsid w:val="007826EF"/>
    <w:rsid w:val="008250DC"/>
    <w:rsid w:val="009951DA"/>
    <w:rsid w:val="00B91AEE"/>
    <w:rsid w:val="00D54E2B"/>
    <w:rsid w:val="00D8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08F81"/>
  <w15:chartTrackingRefBased/>
  <w15:docId w15:val="{78FFB8EB-4B57-41D7-B7AC-D99753E53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01261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F7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uiPriority w:val="99"/>
    <w:semiHidden/>
    <w:unhideWhenUsed/>
    <w:rsid w:val="00401261"/>
    <w:rPr>
      <w:sz w:val="16"/>
      <w:szCs w:val="16"/>
    </w:rPr>
  </w:style>
  <w:style w:type="character" w:customStyle="1" w:styleId="Ttulo1Char">
    <w:name w:val="Título 1 Char"/>
    <w:basedOn w:val="Fontepargpadro"/>
    <w:link w:val="Ttulo1"/>
    <w:uiPriority w:val="9"/>
    <w:rsid w:val="00401261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styleId="Hyperlink">
    <w:name w:val="Hyperlink"/>
    <w:uiPriority w:val="99"/>
    <w:unhideWhenUsed/>
    <w:rsid w:val="00401261"/>
    <w:rPr>
      <w:color w:val="0000FF"/>
      <w:u w:val="singl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01261"/>
    <w:pPr>
      <w:spacing w:after="200" w:line="276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01261"/>
    <w:rPr>
      <w:rFonts w:ascii="Calibri" w:eastAsia="Calibri" w:hAnsi="Calibri" w:cs="Calibri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2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7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07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raakhuis</dc:creator>
  <cp:keywords/>
  <dc:description/>
  <cp:lastModifiedBy>laurabalourenco@gmail.com</cp:lastModifiedBy>
  <cp:revision>2</cp:revision>
  <dcterms:created xsi:type="dcterms:W3CDTF">2023-09-23T17:58:00Z</dcterms:created>
  <dcterms:modified xsi:type="dcterms:W3CDTF">2023-09-23T17:58:00Z</dcterms:modified>
</cp:coreProperties>
</file>